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AE715" w14:textId="77777777" w:rsidR="00C92280" w:rsidRDefault="00C92280" w:rsidP="00C92280">
      <w:pPr>
        <w:pStyle w:val="Standard"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74437280"/>
      <w:r w:rsidRPr="00763250">
        <w:rPr>
          <w:b/>
          <w:bCs/>
          <w:sz w:val="28"/>
          <w:szCs w:val="28"/>
        </w:rPr>
        <w:t>Self-assembly of mycolic acid</w:t>
      </w:r>
      <w:r>
        <w:rPr>
          <w:b/>
          <w:bCs/>
          <w:sz w:val="28"/>
          <w:szCs w:val="28"/>
        </w:rPr>
        <w:t xml:space="preserve"> in water</w:t>
      </w:r>
      <w:r w:rsidRPr="00763250">
        <w:rPr>
          <w:b/>
          <w:bCs/>
          <w:sz w:val="28"/>
          <w:szCs w:val="28"/>
        </w:rPr>
        <w:t>: monolayer or bilayer</w:t>
      </w:r>
      <w:bookmarkEnd w:id="0"/>
      <w:r w:rsidRPr="00763250" w:rsidDel="00763250">
        <w:rPr>
          <w:b/>
          <w:bCs/>
          <w:sz w:val="28"/>
          <w:szCs w:val="28"/>
        </w:rPr>
        <w:t xml:space="preserve"> </w:t>
      </w:r>
    </w:p>
    <w:p w14:paraId="703FF4F5" w14:textId="1F4A9DDE" w:rsidR="00C92280" w:rsidRDefault="00C92280" w:rsidP="00C92280">
      <w:pPr>
        <w:pStyle w:val="Standard"/>
        <w:spacing w:line="480" w:lineRule="auto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</w:rPr>
        <w:t>Yogendra Kumar</w:t>
      </w:r>
      <w:r w:rsidRPr="00C9228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ubhadip Basu</w:t>
      </w:r>
      <w:r w:rsidRPr="00C9228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d, Prabal Kumar Mait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*   </w:t>
      </w:r>
    </w:p>
    <w:p w14:paraId="60A53D3C" w14:textId="77777777" w:rsidR="00C92280" w:rsidRDefault="00C92280" w:rsidP="00C92280">
      <w:pPr>
        <w:pStyle w:val="Standard"/>
        <w:tabs>
          <w:tab w:val="left" w:pos="8640"/>
        </w:tabs>
        <w:spacing w:line="480" w:lineRule="auto"/>
        <w:jc w:val="both"/>
        <w:rPr>
          <w:rFonts w:ascii="Times New Roman" w:hAnsi="Times New Roman" w:cs="Times New Roman"/>
        </w:rPr>
      </w:pPr>
      <w:r w:rsidRPr="4766FDE8">
        <w:rPr>
          <w:rFonts w:ascii="Times New Roman" w:hAnsi="Times New Roman" w:cs="Times New Roman"/>
          <w:vertAlign w:val="superscript"/>
        </w:rPr>
        <w:t>1</w:t>
      </w:r>
      <w:r w:rsidRPr="4766FDE8">
        <w:rPr>
          <w:rFonts w:ascii="Times New Roman" w:hAnsi="Times New Roman" w:cs="Times New Roman"/>
        </w:rPr>
        <w:t>Center for Condensed Matter Theory, Dep</w:t>
      </w:r>
      <w:r>
        <w:rPr>
          <w:rFonts w:ascii="Times New Roman" w:hAnsi="Times New Roman" w:cs="Times New Roman"/>
        </w:rPr>
        <w:t>a</w:t>
      </w:r>
      <w:r w:rsidRPr="4766FDE8">
        <w:rPr>
          <w:rFonts w:ascii="Times New Roman" w:hAnsi="Times New Roman" w:cs="Times New Roman"/>
        </w:rPr>
        <w:t>rtment of Physics, Indian Institute of Science (IISc) Bangalore, 560012, India.</w:t>
      </w:r>
    </w:p>
    <w:p w14:paraId="3E2B05BB" w14:textId="77777777" w:rsidR="00C92280" w:rsidRDefault="00C92280" w:rsidP="00C92280">
      <w:pPr>
        <w:pStyle w:val="Standard"/>
        <w:tabs>
          <w:tab w:val="left" w:pos="8640"/>
        </w:tabs>
        <w:spacing w:line="480" w:lineRule="auto"/>
        <w:rPr>
          <w:rFonts w:ascii="Times New Roman" w:hAnsi="Times New Roman" w:cs="Times New Roman"/>
          <w:iCs/>
        </w:rPr>
      </w:pPr>
    </w:p>
    <w:p w14:paraId="1387B618" w14:textId="77777777" w:rsidR="00C92280" w:rsidRDefault="00C92280" w:rsidP="00C92280">
      <w:pPr>
        <w:pStyle w:val="Standard"/>
        <w:tabs>
          <w:tab w:val="left" w:pos="8640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iCs/>
        </w:rPr>
        <w:t>*</w:t>
      </w:r>
      <w:r>
        <w:rPr>
          <w:rFonts w:ascii="Times New Roman" w:eastAsia="Times New Roman" w:hAnsi="Times New Roman" w:cs="Times New Roman"/>
        </w:rPr>
        <w:t>Correspondence</w:t>
      </w:r>
      <w:r>
        <w:rPr>
          <w:rFonts w:ascii="Times New Roman" w:eastAsia="Times New Roman" w:hAnsi="Times New Roman" w:cs="Times New Roman"/>
          <w:i/>
          <w:iCs/>
        </w:rPr>
        <w:t xml:space="preserve"> </w:t>
      </w:r>
      <w:r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  <w:i/>
          <w:iCs/>
        </w:rPr>
        <w:t>:</w:t>
      </w:r>
      <w:r>
        <w:rPr>
          <w:rFonts w:ascii="Times New Roman" w:eastAsia="Times New Roman" w:hAnsi="Times New Roman" w:cs="Times New Roman"/>
          <w:iCs/>
        </w:rPr>
        <w:t xml:space="preserve"> Prabal Kumar Maiti</w:t>
      </w:r>
      <w:r>
        <w:rPr>
          <w:rFonts w:ascii="Times New Roman" w:hAnsi="Times New Roman" w:cs="Times New Roman"/>
          <w:iCs/>
        </w:rPr>
        <w:t>, Department of Physics, IISc Bangalore-560012, India. Tel: (091)-80</w:t>
      </w:r>
      <w:r>
        <w:rPr>
          <w:rFonts w:ascii="Times New Roman" w:eastAsia="Times New Roman" w:hAnsi="Times New Roman" w:cs="Times New Roman"/>
          <w:iCs/>
        </w:rPr>
        <w:t>-2293-2865</w:t>
      </w:r>
      <w:r>
        <w:rPr>
          <w:rFonts w:ascii="Times New Roman" w:hAnsi="Times New Roman" w:cs="Times New Roman"/>
          <w:iCs/>
        </w:rPr>
        <w:t>. Authors *</w:t>
      </w:r>
      <w:r>
        <w:rPr>
          <w:rFonts w:ascii="Times New Roman" w:hAnsi="Times New Roman" w:cs="Times New Roman"/>
          <w:iCs/>
          <w:u w:val="single"/>
        </w:rPr>
        <w:t xml:space="preserve">Corresponding Author: </w:t>
      </w:r>
      <w:r>
        <w:rPr>
          <w:rFonts w:ascii="Times New Roman" w:hAnsi="Times New Roman" w:cs="Times New Roman"/>
          <w:iCs/>
        </w:rPr>
        <w:t xml:space="preserve"> E-mail: maiti@iisc.ac.in</w:t>
      </w:r>
    </w:p>
    <w:p w14:paraId="6D584644" w14:textId="4F8726BF" w:rsidR="008C2466" w:rsidRDefault="008C2466">
      <w:r>
        <w:br w:type="page"/>
      </w:r>
    </w:p>
    <w:p w14:paraId="0EE6443B" w14:textId="7782EA49" w:rsidR="00360376" w:rsidRPr="008C2466" w:rsidRDefault="008C24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246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0F0CF120" w14:textId="0DCDEA44" w:rsidR="008C2466" w:rsidRDefault="008C2466" w:rsidP="00D433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FA0E91A" wp14:editId="3DF7BD30">
            <wp:extent cx="4945344" cy="3613150"/>
            <wp:effectExtent l="0" t="0" r="8255" b="6350"/>
            <wp:docPr id="2128067161" name="Picture 2128067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067161" name="Picture 21280671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829" cy="3617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58CCB" w14:textId="325E305B" w:rsidR="00080765" w:rsidRPr="0056668A" w:rsidRDefault="008C2466" w:rsidP="008C246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The distance (z-component) of the first two MA chains in the monolayer was estimated through normal MD and </w:t>
      </w:r>
      <w:proofErr w:type="spellStart"/>
      <w:r>
        <w:rPr>
          <w:rFonts w:ascii="Times New Roman" w:hAnsi="Times New Roman"/>
          <w:sz w:val="24"/>
          <w:szCs w:val="24"/>
        </w:rPr>
        <w:t>metadynamics</w:t>
      </w:r>
      <w:proofErr w:type="spellEnd"/>
      <w:r w:rsidR="00C26079">
        <w:rPr>
          <w:rFonts w:ascii="Times New Roman" w:hAnsi="Times New Roman"/>
          <w:sz w:val="24"/>
          <w:szCs w:val="24"/>
        </w:rPr>
        <w:t xml:space="preserve"> for (a) AMA, (b) MMA, and (c) KMA in single-component MAs.</w:t>
      </w:r>
    </w:p>
    <w:p w14:paraId="5EBC60FA" w14:textId="6D90B0FD" w:rsidR="008C2466" w:rsidRDefault="00D43337" w:rsidP="00D433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E2DBE9" wp14:editId="1553768D">
            <wp:extent cx="3683000" cy="2873442"/>
            <wp:effectExtent l="0" t="0" r="0" b="3175"/>
            <wp:docPr id="976080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080559" name="Picture 9760805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3994" cy="2882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2E2D5" w14:textId="58150A67" w:rsidR="00D43337" w:rsidRDefault="00D43337" w:rsidP="00D4333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Temporal change in the average non-bonded energy between the alpha-MA (AMA) and solvent molecules.</w:t>
      </w:r>
    </w:p>
    <w:p w14:paraId="4C06B3F9" w14:textId="77777777" w:rsidR="00D43337" w:rsidRDefault="00D433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73EAC4" w14:textId="1E44CA4D" w:rsidR="00D43337" w:rsidRDefault="00D43337" w:rsidP="00D433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11B853" wp14:editId="18BC92AB">
            <wp:extent cx="3836857" cy="2971800"/>
            <wp:effectExtent l="0" t="0" r="0" b="0"/>
            <wp:docPr id="8724262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426208" name="Picture 8724262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944" cy="2981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6B431" w14:textId="29663C7A" w:rsidR="00D43337" w:rsidRDefault="00D43337" w:rsidP="00D4333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. Temporal change in the average non-bonded energy between the methoxy-MA (MMA) and solvent molecules.</w:t>
      </w:r>
    </w:p>
    <w:p w14:paraId="515E8F04" w14:textId="504E8EE5" w:rsidR="00D43337" w:rsidRDefault="00D43337" w:rsidP="00D433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CCBDF5" wp14:editId="0C97058C">
            <wp:extent cx="3994150" cy="3090975"/>
            <wp:effectExtent l="0" t="0" r="6350" b="0"/>
            <wp:docPr id="6634236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423630" name="Picture 6634236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340" cy="309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26110" w14:textId="75416343" w:rsidR="00D43337" w:rsidRPr="008C2466" w:rsidRDefault="00D43337" w:rsidP="00D4333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. Temporal change in the average non-bonded energy between the keto-MA (KMA) and solvent molecules.</w:t>
      </w:r>
    </w:p>
    <w:sectPr w:rsidR="00D43337" w:rsidRPr="008C2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FCA"/>
    <w:rsid w:val="00080765"/>
    <w:rsid w:val="00360376"/>
    <w:rsid w:val="005A06B3"/>
    <w:rsid w:val="005E3B6E"/>
    <w:rsid w:val="007A56E7"/>
    <w:rsid w:val="008B1FCA"/>
    <w:rsid w:val="008C2466"/>
    <w:rsid w:val="00B0551D"/>
    <w:rsid w:val="00C26079"/>
    <w:rsid w:val="00C344F5"/>
    <w:rsid w:val="00C92280"/>
    <w:rsid w:val="00D4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33679F"/>
  <w15:chartTrackingRefBased/>
  <w15:docId w15:val="{8ACBB96C-4199-4177-A950-00663AF5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5E3B6E"/>
    <w:pPr>
      <w:suppressAutoHyphen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2</TotalTime>
  <Pages>3</Pages>
  <Words>130</Words>
  <Characters>832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ndra Kumar</dc:creator>
  <cp:keywords/>
  <dc:description/>
  <cp:lastModifiedBy>Yogendra Kumar</cp:lastModifiedBy>
  <cp:revision>6</cp:revision>
  <dcterms:created xsi:type="dcterms:W3CDTF">2023-10-27T04:20:00Z</dcterms:created>
  <dcterms:modified xsi:type="dcterms:W3CDTF">2024-08-1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2ac27ef2abe268a580138ed90f05508e9e3da2759bba6a21f7ced58cb2af87</vt:lpwstr>
  </property>
</Properties>
</file>